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88FE4" w14:textId="77777777" w:rsidR="00157B7F" w:rsidRDefault="00157B7F" w:rsidP="00157B7F">
      <w:pPr>
        <w:rPr>
          <w:color w:val="000000" w:themeColor="text1"/>
          <w:sz w:val="20"/>
          <w:szCs w:val="20"/>
        </w:rPr>
      </w:pPr>
    </w:p>
    <w:p w14:paraId="7A64EC46" w14:textId="77777777" w:rsidR="00157B7F" w:rsidRPr="00D079E7" w:rsidRDefault="00157B7F" w:rsidP="00157B7F">
      <w:pPr>
        <w:rPr>
          <w:color w:val="000000" w:themeColor="text1"/>
          <w:sz w:val="20"/>
          <w:szCs w:val="20"/>
        </w:rPr>
      </w:pPr>
    </w:p>
    <w:p w14:paraId="0CC94074" w14:textId="4C5C4A4C" w:rsidR="00157B7F" w:rsidRPr="00D079E7" w:rsidRDefault="00157B7F" w:rsidP="00157B7F">
      <w:pPr>
        <w:jc w:val="both"/>
        <w:rPr>
          <w:color w:val="000000" w:themeColor="text1"/>
          <w:sz w:val="20"/>
          <w:szCs w:val="20"/>
        </w:rPr>
      </w:pPr>
      <w:r w:rsidRPr="00D079E7">
        <w:rPr>
          <w:color w:val="000000" w:themeColor="text1"/>
          <w:sz w:val="20"/>
          <w:szCs w:val="20"/>
        </w:rPr>
        <w:t xml:space="preserve">Table </w:t>
      </w:r>
      <w:r w:rsidR="00836701">
        <w:rPr>
          <w:color w:val="000000" w:themeColor="text1"/>
          <w:sz w:val="20"/>
          <w:szCs w:val="20"/>
        </w:rPr>
        <w:t>S</w:t>
      </w:r>
      <w:r w:rsidRPr="00D079E7">
        <w:rPr>
          <w:color w:val="000000" w:themeColor="text1"/>
          <w:sz w:val="20"/>
          <w:szCs w:val="20"/>
        </w:rPr>
        <w:t>1. Haplotype frequencies for rookeries (Shamblin et al. 2016) and foraging assemblages (Bjorndal &amp; Bolten 2008, present study); 1. Estimated rookery sizes from Supplementary Table 2 in Shamblin et al. (2016).</w:t>
      </w:r>
    </w:p>
    <w:p w14:paraId="1FBA61E8" w14:textId="77777777" w:rsidR="00157B7F" w:rsidRPr="00D079E7" w:rsidRDefault="00157B7F" w:rsidP="00157B7F">
      <w:pPr>
        <w:rPr>
          <w:color w:val="000000" w:themeColor="text1"/>
          <w:sz w:val="20"/>
          <w:szCs w:val="20"/>
        </w:rPr>
      </w:pPr>
    </w:p>
    <w:tbl>
      <w:tblPr>
        <w:tblW w:w="129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0"/>
        <w:gridCol w:w="1430"/>
        <w:gridCol w:w="1091"/>
        <w:gridCol w:w="1214"/>
        <w:gridCol w:w="903"/>
        <w:gridCol w:w="1108"/>
        <w:gridCol w:w="1108"/>
        <w:gridCol w:w="1324"/>
        <w:gridCol w:w="1247"/>
        <w:gridCol w:w="1214"/>
        <w:gridCol w:w="1247"/>
      </w:tblGrid>
      <w:tr w:rsidR="005A06FC" w:rsidRPr="00D079E7" w14:paraId="7F112D86" w14:textId="77777777" w:rsidTr="005A06FC">
        <w:trPr>
          <w:trHeight w:val="973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ACADC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 </w:t>
            </w:r>
          </w:p>
          <w:p w14:paraId="6C5541F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 </w:t>
            </w:r>
          </w:p>
          <w:p w14:paraId="1DD1B8F1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0BF35" w14:textId="6AB583F4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Tortuguero</w:t>
            </w:r>
            <w:r w:rsidR="00216273">
              <w:rPr>
                <w:color w:val="000000" w:themeColor="text1"/>
                <w:sz w:val="20"/>
                <w:szCs w:val="20"/>
              </w:rPr>
              <w:t>, Costa Ri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41CEF" w14:textId="25F9ADE2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Rancho Nuevo</w:t>
            </w:r>
            <w:r w:rsidR="00216273">
              <w:rPr>
                <w:color w:val="000000" w:themeColor="text1"/>
                <w:sz w:val="20"/>
                <w:szCs w:val="20"/>
              </w:rPr>
              <w:t>, Mexic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6DE01" w14:textId="574744EA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Quintana Roo</w:t>
            </w:r>
            <w:r w:rsidR="00216273">
              <w:rPr>
                <w:color w:val="000000" w:themeColor="text1"/>
                <w:sz w:val="20"/>
                <w:szCs w:val="20"/>
              </w:rPr>
              <w:t>, Mexic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FBCC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ub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923A3" w14:textId="68D0BB53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SW Florida</w:t>
            </w:r>
            <w:r w:rsidR="00216273">
              <w:rPr>
                <w:color w:val="000000" w:themeColor="text1"/>
                <w:sz w:val="20"/>
                <w:szCs w:val="20"/>
              </w:rPr>
              <w:t>, United St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8F0CA" w14:textId="3363D1D0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E Florida</w:t>
            </w:r>
            <w:r w:rsidR="00216273">
              <w:rPr>
                <w:color w:val="000000" w:themeColor="text1"/>
                <w:sz w:val="20"/>
                <w:szCs w:val="20"/>
              </w:rPr>
              <w:t>, United States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A67A7" w14:textId="6F82B9F0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Aves Island</w:t>
            </w:r>
            <w:r w:rsidR="005A06FC">
              <w:rPr>
                <w:color w:val="000000" w:themeColor="text1"/>
                <w:sz w:val="20"/>
                <w:szCs w:val="20"/>
              </w:rPr>
              <w:t>, Venezuel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72538" w14:textId="318FC3FE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Surinam</w:t>
            </w:r>
            <w:r w:rsidR="005A06FC">
              <w:rPr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5BBA9" w14:textId="77777777" w:rsidR="00157B7F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Bimini</w:t>
            </w:r>
            <w:r w:rsidR="00216273">
              <w:rPr>
                <w:color w:val="000000" w:themeColor="text1"/>
                <w:sz w:val="20"/>
                <w:szCs w:val="20"/>
              </w:rPr>
              <w:t>, Bahamas</w:t>
            </w:r>
          </w:p>
          <w:p w14:paraId="649BADFB" w14:textId="7FA323F7" w:rsidR="00216273" w:rsidRPr="00D079E7" w:rsidRDefault="00216273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present stud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E71D1" w14:textId="67B93D43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Great Inagua</w:t>
            </w:r>
            <w:r w:rsidR="00216273">
              <w:rPr>
                <w:color w:val="000000" w:themeColor="text1"/>
                <w:sz w:val="20"/>
                <w:szCs w:val="20"/>
              </w:rPr>
              <w:t>, Bahamas</w:t>
            </w:r>
            <w:r w:rsidRPr="00D079E7">
              <w:rPr>
                <w:color w:val="000000" w:themeColor="text1"/>
                <w:sz w:val="20"/>
                <w:szCs w:val="20"/>
              </w:rPr>
              <w:t xml:space="preserve"> (Bjorndal and Bolten, 2008)</w:t>
            </w:r>
          </w:p>
        </w:tc>
      </w:tr>
      <w:tr w:rsidR="005A06FC" w:rsidRPr="00D079E7" w14:paraId="0F4FF576" w14:textId="77777777" w:rsidTr="005A06FC">
        <w:trPr>
          <w:trHeight w:val="973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C5C46" w14:textId="77777777" w:rsidR="00157B7F" w:rsidRPr="00D079E7" w:rsidRDefault="00157B7F" w:rsidP="002D4758">
            <w:pPr>
              <w:ind w:right="140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Estimated Rookery Sizes (number of nesting turtles)</w:t>
            </w:r>
            <w:r w:rsidRPr="00D079E7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CC72A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131,7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1790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7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C515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18,2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A3E7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C3C38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3,2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EFF0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4,93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A3205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2,8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D9D1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9,4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F784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72E17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5A06FC" w:rsidRPr="00D079E7" w14:paraId="1D1F37E6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85FD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0DEB8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D141C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932C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E473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E44DE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4F495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335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7BC6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30E0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D601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BDB0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53</w:t>
            </w:r>
          </w:p>
        </w:tc>
      </w:tr>
      <w:tr w:rsidR="005A06FC" w:rsidRPr="00D079E7" w14:paraId="2C6ACE56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0329E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1.1.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2BCD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3CEC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0DBE5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0C92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23C88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8F2F1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CD09A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BA7F7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7B107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F54F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5A06FC" w:rsidRPr="00D079E7" w14:paraId="1965DDA1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A8DD7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1.1.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0275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29505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B94D1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8F20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9400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8EA7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315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8878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3431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23FD6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7A87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5A06FC" w:rsidRPr="00D079E7" w14:paraId="6642D86F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4368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1.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C354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5B29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1798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F8005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EE2BC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D128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B87E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A574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22F6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0831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5A06FC" w:rsidRPr="00D079E7" w14:paraId="182BA364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5FF8E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1.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9AD46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9233C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96F3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D6B1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191A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E17D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4D72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F341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EE57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52726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5A06FC" w:rsidRPr="00D079E7" w14:paraId="2A0B9A1B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7EAD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97786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B30B6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8989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20CF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7C667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34E7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6C89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8E3CE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7FEB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4C5F7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</w:tr>
      <w:tr w:rsidR="005A06FC" w:rsidRPr="00D079E7" w14:paraId="78B0CFF9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3BD9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2.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C79F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07A4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F1B47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662D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98E3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2C1B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E06C8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7122E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13B5C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F31A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5A06FC" w:rsidRPr="00D079E7" w14:paraId="3339EA9C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76A6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lastRenderedPageBreak/>
              <w:t>CM-A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A07C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3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A0C27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1155A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CE7B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28FBA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0C58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5FEA5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6C16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7695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1C471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214</w:t>
            </w:r>
          </w:p>
        </w:tc>
      </w:tr>
      <w:tr w:rsidR="005A06FC" w:rsidRPr="00D079E7" w14:paraId="6C2CC837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A3F0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1FAD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1D70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2690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5053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5111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DE64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8888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AE016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3908C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D1BB6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5A06FC" w:rsidRPr="00D079E7" w14:paraId="204F58A9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9E18A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E32D7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1356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B6FD6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E4B6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F35B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B6C3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44F0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99F56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25D9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E32C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31</w:t>
            </w:r>
          </w:p>
        </w:tc>
      </w:tr>
      <w:tr w:rsidR="005A06FC" w:rsidRPr="00D079E7" w14:paraId="34D3985A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906B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5.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4551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1BB7C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2533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07181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F1EA1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6EC3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1DF17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843A8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856C1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4F1F8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5A06FC" w:rsidRPr="00D079E7" w14:paraId="08CD5629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885D8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5.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37E71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6A01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9B4D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B14B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57E87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3CBAC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95C06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C4A8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3790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5E70A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5A06FC" w:rsidRPr="00D079E7" w14:paraId="77A8B2EC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F091C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D431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309D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C6F91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0E2F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F2C8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B8C2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DC4D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41BF5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148E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71AB8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5A06FC" w:rsidRPr="00D079E7" w14:paraId="7FCCFBA4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4FCC6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20747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E1658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C090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25FC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21FA7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51DE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86D9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16225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F0965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84D5E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7</w:t>
            </w:r>
          </w:p>
        </w:tc>
      </w:tr>
      <w:tr w:rsidR="005A06FC" w:rsidRPr="00D079E7" w14:paraId="0E5DE814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EC36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1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A435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752F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714F8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C20E6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6D0D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7F97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B21A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5E29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1E70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82E1E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</w:tr>
      <w:tr w:rsidR="005A06FC" w:rsidRPr="00D079E7" w14:paraId="321B9092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CFD1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1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538A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C84A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A479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98A5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C98E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1937A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3A1D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37105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39918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5041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</w:tr>
      <w:tr w:rsidR="005A06FC" w:rsidRPr="00D079E7" w14:paraId="0A449974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6082E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1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4B011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35078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2F2B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56E1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DDAA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AE2A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62FA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E2335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97B6E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0CFE6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</w:tr>
      <w:tr w:rsidR="005A06FC" w:rsidRPr="00D079E7" w14:paraId="55E5544F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FBB1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1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9A49E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D28E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5ED4C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D40D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E70B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633A8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8897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DDD51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02C6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4D3F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5A06FC" w:rsidRPr="00D079E7" w14:paraId="430FB7FB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03027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1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43B6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7EC8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AF361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7AA61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0126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F822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06EE1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A725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28F0A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63518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7</w:t>
            </w:r>
          </w:p>
        </w:tc>
      </w:tr>
      <w:tr w:rsidR="005A06FC" w:rsidRPr="00D079E7" w14:paraId="613EB1A1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1DEFE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1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482B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6F15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61237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59FE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30A5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FE39A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B4F6E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3098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230DA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8F1B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5</w:t>
            </w:r>
          </w:p>
        </w:tc>
      </w:tr>
      <w:tr w:rsidR="005A06FC" w:rsidRPr="00D079E7" w14:paraId="183F748D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162C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1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643D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5F5C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3EA7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63F5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8559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8D7DA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D970A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85A76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33635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38B2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8</w:t>
            </w:r>
          </w:p>
        </w:tc>
      </w:tr>
      <w:tr w:rsidR="005A06FC" w:rsidRPr="00D079E7" w14:paraId="4928E33B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6FD0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lastRenderedPageBreak/>
              <w:t>CM-A18.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6753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AF61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F1AE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9092E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2190E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804E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1E5F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F335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1031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17B6C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5A06FC" w:rsidRPr="00D079E7" w14:paraId="04A08EE3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23828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18.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13BB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B8AA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31FF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DB41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20E0C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1D7B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CB2B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1C5C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DBB0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C39C1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5A06FC" w:rsidRPr="00D079E7" w14:paraId="0BCDD1EA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651F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2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4213E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C0231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CF44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35587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4F5D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6D0E8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90B6E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8573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60A01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AB77C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</w:tr>
      <w:tr w:rsidR="005A06FC" w:rsidRPr="00D079E7" w14:paraId="1B2386DD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AA485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2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66A18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0E43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03FD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CF7F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26E31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A1A0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467CA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E788A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31CE7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88A6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</w:tr>
      <w:tr w:rsidR="005A06FC" w:rsidRPr="00D079E7" w14:paraId="672DDBC2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98B27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2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C19D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8B35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5B13A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CF1FC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C2A4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009C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381B8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41755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FE728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3A3C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</w:tr>
      <w:tr w:rsidR="005A06FC" w:rsidRPr="00D079E7" w14:paraId="7618ADB3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4879A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2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30EE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F028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14D8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76B4A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BC16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7B695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4390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BFB7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BA45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C140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5</w:t>
            </w:r>
          </w:p>
        </w:tc>
      </w:tr>
      <w:tr w:rsidR="005A06FC" w:rsidRPr="00D079E7" w14:paraId="526192B2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C9A7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2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EE3E7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A0DDA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2447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9E5D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2798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D6B36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6ECC8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6794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7F468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8228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6</w:t>
            </w:r>
          </w:p>
        </w:tc>
      </w:tr>
      <w:tr w:rsidR="005A06FC" w:rsidRPr="00D079E7" w14:paraId="03028169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5A7F6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2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92E0D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8B6F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EE5BC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04141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41A1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94555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5C67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A9A9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88B6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81F38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</w:tr>
      <w:tr w:rsidR="005A06FC" w:rsidRPr="00D079E7" w14:paraId="7B2B27F4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B595C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3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FEB7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88122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EAD7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1D6A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5448C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3945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D98CE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BE537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5224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1F46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</w:tr>
      <w:tr w:rsidR="005A06FC" w:rsidRPr="00D079E7" w14:paraId="2420351C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8AF7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4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0D4A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A014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EC94C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D224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9DEEE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A2D1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FF8D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AEA4A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ACEC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AB2F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</w:tr>
      <w:tr w:rsidR="005A06FC" w:rsidRPr="00D079E7" w14:paraId="3EE83351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22E25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4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0F30C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8D047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B181E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93F6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2C3E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2ABE5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93966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BC34A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FC16F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C60BE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5A06FC" w:rsidRPr="00D079E7" w14:paraId="72970150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5702E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5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D990A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4BFB8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BBA55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8031A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BED7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0B83A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8816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941AE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99451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BC025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5A06FC" w:rsidRPr="00D079E7" w14:paraId="1C99FF27" w14:textId="77777777" w:rsidTr="005A06FC">
        <w:trPr>
          <w:trHeight w:val="447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A4AE8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5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86F0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8946C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2B92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585F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190E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FBF0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0980E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63E7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7D605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A2F6C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5A06FC" w:rsidRPr="00D079E7" w14:paraId="0F7656A9" w14:textId="77777777" w:rsidTr="005A06FC">
        <w:trPr>
          <w:trHeight w:val="23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E487E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color w:val="000000" w:themeColor="text1"/>
                <w:sz w:val="20"/>
                <w:szCs w:val="20"/>
              </w:rPr>
              <w:t>CM-A5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FF500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6B1B4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C22C7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F04B5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47A7B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B9BA6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EF669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0027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AA34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5FEA3" w14:textId="77777777" w:rsidR="00157B7F" w:rsidRPr="00D079E7" w:rsidRDefault="00157B7F" w:rsidP="002D4758">
            <w:pPr>
              <w:ind w:left="140" w:right="140"/>
              <w:rPr>
                <w:color w:val="000000" w:themeColor="text1"/>
                <w:sz w:val="20"/>
                <w:szCs w:val="20"/>
              </w:rPr>
            </w:pPr>
            <w:r w:rsidRPr="00D079E7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</w:tr>
    </w:tbl>
    <w:p w14:paraId="0FF67255" w14:textId="4B48591E" w:rsidR="00B954A2" w:rsidRPr="005A06FC" w:rsidRDefault="00B954A2" w:rsidP="005A06FC">
      <w:pPr>
        <w:jc w:val="both"/>
        <w:rPr>
          <w:color w:val="000000" w:themeColor="text1"/>
          <w:sz w:val="20"/>
          <w:szCs w:val="20"/>
        </w:rPr>
      </w:pPr>
    </w:p>
    <w:sectPr w:rsidR="00B954A2" w:rsidRPr="005A06FC" w:rsidSect="00FA728C">
      <w:headerReference w:type="default" r:id="rId6"/>
      <w:footerReference w:type="default" r:id="rId7"/>
      <w:pgSz w:w="15840" w:h="12240" w:orient="landscape"/>
      <w:pgMar w:top="747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F5A00" w14:textId="77777777" w:rsidR="009C70E5" w:rsidRDefault="009C70E5">
      <w:r>
        <w:separator/>
      </w:r>
    </w:p>
  </w:endnote>
  <w:endnote w:type="continuationSeparator" w:id="0">
    <w:p w14:paraId="1D0813C2" w14:textId="77777777" w:rsidR="009C70E5" w:rsidRDefault="009C7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5253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C3CC76" w14:textId="77777777" w:rsidR="0088291B" w:rsidRDefault="00157B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19879CB1" w14:textId="77777777" w:rsidR="0088291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4E197" w14:textId="77777777" w:rsidR="009C70E5" w:rsidRDefault="009C70E5">
      <w:r>
        <w:separator/>
      </w:r>
    </w:p>
  </w:footnote>
  <w:footnote w:type="continuationSeparator" w:id="0">
    <w:p w14:paraId="27BBAA14" w14:textId="77777777" w:rsidR="009C70E5" w:rsidRDefault="009C70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99DC11" w14:textId="77777777" w:rsidR="001B270F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B7F"/>
    <w:rsid w:val="00157B7F"/>
    <w:rsid w:val="00216273"/>
    <w:rsid w:val="003839D0"/>
    <w:rsid w:val="005A06FC"/>
    <w:rsid w:val="00836701"/>
    <w:rsid w:val="009C70E5"/>
    <w:rsid w:val="00B52E96"/>
    <w:rsid w:val="00B954A2"/>
    <w:rsid w:val="00EE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4B21D"/>
  <w15:chartTrackingRefBased/>
  <w15:docId w15:val="{4E9986F4-89AC-1D4D-9436-26FF73315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B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7B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7B7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57B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7B7F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157B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ilver-Gorges</dc:creator>
  <cp:keywords/>
  <dc:description/>
  <cp:lastModifiedBy>Ian Silver-Gorges</cp:lastModifiedBy>
  <cp:revision>3</cp:revision>
  <dcterms:created xsi:type="dcterms:W3CDTF">2022-09-20T20:34:00Z</dcterms:created>
  <dcterms:modified xsi:type="dcterms:W3CDTF">2022-09-20T20:35:00Z</dcterms:modified>
</cp:coreProperties>
</file>